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306" w:rsidRDefault="00ED730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62EE2" w:rsidRDefault="00262EE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:rsidR="008115B5" w:rsidRDefault="009F58FC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Supplementary Table 1.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ampling locations with coordinates and number of individuals sampled per population.</w:t>
      </w:r>
    </w:p>
    <w:p w:rsidR="008115B5" w:rsidRDefault="008115B5">
      <w:pPr>
        <w:jc w:val="both"/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BD1C6F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Speci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La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Lo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Locatio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Individuals</w:t>
            </w:r>
          </w:p>
        </w:tc>
      </w:tr>
      <w:tr w:rsidR="00BD1C6F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C wolfii</w:t>
            </w:r>
          </w:p>
        </w:tc>
        <w:tc>
          <w:tcPr>
            <w:tcW w:w="18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115B5" w:rsidRDefault="009F58FC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672</w:t>
            </w:r>
          </w:p>
        </w:tc>
        <w:tc>
          <w:tcPr>
            <w:tcW w:w="18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115B5" w:rsidRDefault="009F58FC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6.09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ountain Springs, Imperial county, C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24</w:t>
            </w:r>
          </w:p>
        </w:tc>
      </w:tr>
      <w:tr w:rsidR="00BD1C6F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C ganderii</w:t>
            </w:r>
          </w:p>
        </w:tc>
        <w:tc>
          <w:tcPr>
            <w:tcW w:w="18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115B5" w:rsidRDefault="009F58FC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677</w:t>
            </w:r>
          </w:p>
        </w:tc>
        <w:tc>
          <w:tcPr>
            <w:tcW w:w="18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115B5" w:rsidRDefault="009F58FC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6.10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ountain Springs, Imperial county, C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5</w:t>
            </w:r>
          </w:p>
        </w:tc>
      </w:tr>
      <w:tr w:rsidR="00BD1C6F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C chuckwallensis</w:t>
            </w:r>
          </w:p>
        </w:tc>
        <w:tc>
          <w:tcPr>
            <w:tcW w:w="18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115B5" w:rsidRDefault="009F58FC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733</w:t>
            </w:r>
          </w:p>
        </w:tc>
        <w:tc>
          <w:tcPr>
            <w:tcW w:w="18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115B5" w:rsidRDefault="009F58FC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5.81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Joshua Tree National Park, C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8</w:t>
            </w:r>
          </w:p>
        </w:tc>
      </w:tr>
      <w:tr w:rsidR="00BD1C6F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C ramosissima</w:t>
            </w:r>
          </w:p>
        </w:tc>
        <w:tc>
          <w:tcPr>
            <w:tcW w:w="18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115B5" w:rsidRDefault="009F58FC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733</w:t>
            </w:r>
          </w:p>
        </w:tc>
        <w:tc>
          <w:tcPr>
            <w:tcW w:w="18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115B5" w:rsidRDefault="009F58FC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5.81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Joshua Tree National Park, C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0</w:t>
            </w:r>
          </w:p>
        </w:tc>
      </w:tr>
      <w:tr w:rsidR="00BD1C6F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C echinocarpa</w:t>
            </w:r>
          </w:p>
        </w:tc>
        <w:tc>
          <w:tcPr>
            <w:tcW w:w="18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115B5" w:rsidRDefault="009F58FC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792</w:t>
            </w:r>
          </w:p>
        </w:tc>
        <w:tc>
          <w:tcPr>
            <w:tcW w:w="18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115B5" w:rsidRDefault="009F58FC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5.79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Joshua Tree National Park, C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0</w:t>
            </w:r>
          </w:p>
        </w:tc>
      </w:tr>
      <w:tr w:rsidR="00BD1C6F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C bigelovii</w:t>
            </w:r>
          </w:p>
        </w:tc>
        <w:tc>
          <w:tcPr>
            <w:tcW w:w="18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115B5" w:rsidRDefault="009F58FC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925</w:t>
            </w:r>
          </w:p>
        </w:tc>
        <w:tc>
          <w:tcPr>
            <w:tcW w:w="18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115B5" w:rsidRDefault="009F58FC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5.92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Joshua Tree National Park, C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5B5" w:rsidRDefault="009F58F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0</w:t>
            </w:r>
          </w:p>
        </w:tc>
      </w:tr>
    </w:tbl>
    <w:p w:rsidR="008115B5" w:rsidRDefault="008115B5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8115B5" w:rsidRDefault="008115B5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8115B5" w:rsidRDefault="008115B5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8115B5" w:rsidRDefault="008115B5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8115B5" w:rsidRDefault="009F58FC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Supplementary Table 2: Genetic diversity estimates for each species. The species abbreviations are as follows: 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 xml:space="preserve">C. bigelovii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(CB)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 xml:space="preserve">, C. chuckwallensis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(CC)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. echinocarpa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(CE)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, C. ganderii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(CG)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C. ramosissima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(CR),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 xml:space="preserve">C. wolfii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(CW). </w:t>
      </w:r>
    </w:p>
    <w:p w:rsidR="008115B5" w:rsidRDefault="008115B5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</w:p>
    <w:tbl>
      <w:tblPr>
        <w:tblStyle w:val="a1"/>
        <w:tblW w:w="9945" w:type="dxa"/>
        <w:tblInd w:w="-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5"/>
        <w:gridCol w:w="1095"/>
        <w:gridCol w:w="1125"/>
        <w:gridCol w:w="1920"/>
        <w:gridCol w:w="1065"/>
        <w:gridCol w:w="1020"/>
        <w:gridCol w:w="1215"/>
        <w:gridCol w:w="1650"/>
      </w:tblGrid>
      <w:tr w:rsidR="00BD1C6F">
        <w:trPr>
          <w:trHeight w:val="1516"/>
        </w:trPr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Specie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No of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sampl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No of allele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Effective number of alleles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Ho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He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breeding coefficient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Sexual system</w:t>
            </w:r>
          </w:p>
        </w:tc>
      </w:tr>
      <w:tr w:rsidR="00BD1C6F">
        <w:trPr>
          <w:trHeight w:val="990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C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8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321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159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1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93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497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ynodioecious</w:t>
            </w:r>
          </w:p>
        </w:tc>
      </w:tr>
      <w:tr w:rsidR="00BD1C6F">
        <w:trPr>
          <w:trHeight w:val="415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W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24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301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06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5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36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464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ioecious</w:t>
            </w:r>
          </w:p>
        </w:tc>
      </w:tr>
      <w:tr w:rsidR="00BD1C6F">
        <w:trPr>
          <w:trHeight w:val="415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G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5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152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061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5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37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443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ermaphroditic</w:t>
            </w:r>
          </w:p>
        </w:tc>
      </w:tr>
      <w:tr w:rsidR="00BD1C6F">
        <w:trPr>
          <w:trHeight w:val="415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E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0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183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049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3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3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47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ermaphroditic</w:t>
            </w:r>
          </w:p>
        </w:tc>
      </w:tr>
      <w:tr w:rsidR="00BD1C6F">
        <w:trPr>
          <w:trHeight w:val="765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R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0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25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082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5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5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65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ermaphroditic</w:t>
            </w:r>
          </w:p>
        </w:tc>
      </w:tr>
      <w:tr w:rsidR="00BD1C6F">
        <w:trPr>
          <w:trHeight w:val="765"/>
        </w:trPr>
        <w:tc>
          <w:tcPr>
            <w:tcW w:w="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B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0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206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06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5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34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709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115B5" w:rsidRDefault="009F58FC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ermaphroditic</w:t>
            </w:r>
          </w:p>
        </w:tc>
      </w:tr>
    </w:tbl>
    <w:p w:rsidR="008115B5" w:rsidRDefault="008115B5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:rsidR="008115B5" w:rsidRDefault="008115B5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8115B5" w:rsidRDefault="009F58FC">
      <w:pPr>
        <w:jc w:val="both"/>
        <w:rPr>
          <w:rFonts w:ascii="Times New Roman" w:eastAsia="Times New Roman" w:hAnsi="Times New Roman" w:cs="Times New Roman"/>
          <w:sz w:val="18"/>
          <w:szCs w:val="18"/>
          <w:highlight w:val="white"/>
        </w:rPr>
      </w:pPr>
      <w:r w:rsidRPr="00223D82">
        <w:rPr>
          <w:rFonts w:ascii="Times New Roman" w:eastAsia="Times New Roman" w:hAnsi="Times New Roman" w:cs="Times New Roman"/>
          <w:noProof/>
          <w:sz w:val="18"/>
          <w:szCs w:val="18"/>
          <w:lang w:val="en-IN" w:eastAsia="en-IN"/>
        </w:rPr>
        <w:drawing>
          <wp:inline distT="0" distB="0" distL="0" distR="0">
            <wp:extent cx="5943600" cy="3258185"/>
            <wp:effectExtent l="0" t="0" r="0" b="5715"/>
            <wp:docPr id="59734807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348073" name="Picture 1" descr="A screenshot of a graph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15B5" w:rsidRDefault="008115B5">
      <w:pPr>
        <w:jc w:val="both"/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:rsidR="008115B5" w:rsidRDefault="008115B5">
      <w:pPr>
        <w:jc w:val="both"/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:rsidR="008115B5" w:rsidRDefault="009F58FC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Supplementary Figure 1. (</w:t>
      </w:r>
      <w:r w:rsidR="00223D82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A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)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Principal Coordinate Analysis (PCoA) of CW,CG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,CC and CE samples using SNP markers. The percentages of total variance explained by each coordinate are provided in parentheses. 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(</w:t>
      </w:r>
      <w:r w:rsidR="00223D82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B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)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Discriminant Analysis of Principal Components (DAPC) for the same CW,CG,CC and CE samples. The axes in this plot represent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the first two linear discriminants (LD). Each square within the plot corresponds to a distinct cluster, and the numerical labels denote the different groups identified by DAPC.</w:t>
      </w:r>
    </w:p>
    <w:p w:rsidR="00ED7306" w:rsidRDefault="00ED7306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:rsidR="008115B5" w:rsidRDefault="008115B5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:rsidR="008115B5" w:rsidRDefault="009F58FC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color w:val="222222"/>
          <w:sz w:val="24"/>
          <w:szCs w:val="24"/>
          <w:highlight w:val="white"/>
          <w:lang w:val="en-IN" w:eastAsia="en-IN"/>
        </w:rPr>
        <w:lastRenderedPageBreak/>
        <w:drawing>
          <wp:inline distT="114300" distB="114300" distL="114300" distR="114300">
            <wp:extent cx="5943600" cy="2501900"/>
            <wp:effectExtent l="0" t="0" r="0" b="0"/>
            <wp:docPr id="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6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15B5" w:rsidRDefault="008115B5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:rsidR="008115B5" w:rsidRDefault="009F58FC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Supplementary Figure 2.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fastSTRUCTURE plot showing 3 genetic clusters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(K=3) colored by genetic identity (Orange =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>C. chuckwallensis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, green =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>C. echinocarpa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, pink =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>C. wolfii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+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>C. ganderii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). Each line on the x-axis represents an individual and the proportion of ancestry derived from a certain genetic cluster is represented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by the y-axis.</w:t>
      </w:r>
      <w:r w:rsidR="00824988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The species abbreviations are as follows : 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 xml:space="preserve">C. chuckwallensis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(CC)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. echinocarpa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(CE)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, C. ganderii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(CG)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 xml:space="preserve">C. wolfii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(CW). </w:t>
      </w:r>
    </w:p>
    <w:p w:rsidR="00ED7306" w:rsidRDefault="00ED7306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:rsidR="00ED7306" w:rsidRDefault="00ED7306">
      <w:pPr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</w:p>
    <w:p w:rsidR="008115B5" w:rsidRDefault="008115B5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:rsidR="008115B5" w:rsidRDefault="008115B5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:rsidR="008115B5" w:rsidRDefault="009F58F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color w:val="222222"/>
          <w:sz w:val="24"/>
          <w:szCs w:val="24"/>
          <w:highlight w:val="white"/>
          <w:lang w:val="en-IN" w:eastAsia="en-IN"/>
        </w:rPr>
        <w:lastRenderedPageBreak/>
        <w:drawing>
          <wp:inline distT="114300" distB="114300" distL="114300" distR="114300">
            <wp:extent cx="5943600" cy="2044700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15B5" w:rsidRDefault="009F58FC">
      <w:pPr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bookmarkStart w:id="0" w:name="_GoBack"/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Supplementary Figure 3.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CONSTRUCT plot based on 10% missing data, showing five genetic clusters (K=5) colored by genetic identity (Orange =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>C. chuckwallensis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, green =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>C. echinocarpa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, Purple =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>C. ramosissima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, pink =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>C. wolfii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+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 xml:space="preserve">C. ganderii,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Navy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 xml:space="preserve"> = C. bigelovii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). Each line on the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x-axis represents an individual and the proportion of ancestry derived from a certain genetic cluster is represented by the y-axis. 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The species abbreviations are as follows: 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 xml:space="preserve">C. bigelovii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(CB)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 xml:space="preserve">, C. chuckwallensis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(CC)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. echinocarpa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(CE)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, C. ganderii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(CG)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nd C. ramosissima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(CR),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 xml:space="preserve">C. wolfii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(CW). </w:t>
      </w:r>
      <w:bookmarkEnd w:id="0"/>
    </w:p>
    <w:p w:rsidR="008115B5" w:rsidRDefault="008115B5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:rsidR="00ED7306" w:rsidRDefault="00ED730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</w:p>
    <w:p w:rsidR="00ED7306" w:rsidRDefault="00ED730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</w:p>
    <w:p w:rsidR="00ED7306" w:rsidRDefault="00ED730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</w:p>
    <w:p w:rsidR="00ED7306" w:rsidRDefault="00ED730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</w:p>
    <w:p w:rsidR="00ED7306" w:rsidRDefault="00ED730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</w:p>
    <w:p w:rsidR="00ED7306" w:rsidRDefault="00ED730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</w:p>
    <w:p w:rsidR="00ED7306" w:rsidRDefault="00ED730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</w:p>
    <w:p w:rsidR="00ED7306" w:rsidRDefault="00ED730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</w:p>
    <w:sectPr w:rsidR="00ED7306" w:rsidSect="003A06DE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F58FC">
      <w:pPr>
        <w:spacing w:line="240" w:lineRule="auto"/>
      </w:pPr>
      <w:r>
        <w:separator/>
      </w:r>
    </w:p>
  </w:endnote>
  <w:endnote w:type="continuationSeparator" w:id="0">
    <w:p w:rsidR="00000000" w:rsidRDefault="009F58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723939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22BC5" w:rsidRDefault="009F58FC" w:rsidP="00776C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22BC5" w:rsidRDefault="00C22BC5" w:rsidP="00C22BC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564916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22BC5" w:rsidRDefault="009F58FC" w:rsidP="00776C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:rsidR="00C22BC5" w:rsidRDefault="00C22BC5" w:rsidP="00C22B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F58FC">
      <w:pPr>
        <w:spacing w:line="240" w:lineRule="auto"/>
      </w:pPr>
      <w:r>
        <w:separator/>
      </w:r>
    </w:p>
  </w:footnote>
  <w:footnote w:type="continuationSeparator" w:id="0">
    <w:p w:rsidR="00000000" w:rsidRDefault="009F58F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0"/>
  </w:docVars>
  <w:rsids>
    <w:rsidRoot w:val="008115B5"/>
    <w:rsid w:val="00003414"/>
    <w:rsid w:val="0005555D"/>
    <w:rsid w:val="00076F3F"/>
    <w:rsid w:val="001A6ADA"/>
    <w:rsid w:val="00223D82"/>
    <w:rsid w:val="00262EE2"/>
    <w:rsid w:val="00282158"/>
    <w:rsid w:val="003A06DE"/>
    <w:rsid w:val="003D5E46"/>
    <w:rsid w:val="003F2A66"/>
    <w:rsid w:val="00406E4A"/>
    <w:rsid w:val="00457AD8"/>
    <w:rsid w:val="00513CDE"/>
    <w:rsid w:val="0053031A"/>
    <w:rsid w:val="00540F5E"/>
    <w:rsid w:val="005D58D2"/>
    <w:rsid w:val="006522D1"/>
    <w:rsid w:val="00676F74"/>
    <w:rsid w:val="006D6C95"/>
    <w:rsid w:val="00776C01"/>
    <w:rsid w:val="008115B5"/>
    <w:rsid w:val="00824988"/>
    <w:rsid w:val="008E4407"/>
    <w:rsid w:val="00933C27"/>
    <w:rsid w:val="00967933"/>
    <w:rsid w:val="00970B6A"/>
    <w:rsid w:val="009A7564"/>
    <w:rsid w:val="009B020D"/>
    <w:rsid w:val="009C574A"/>
    <w:rsid w:val="009D6F08"/>
    <w:rsid w:val="009F58FC"/>
    <w:rsid w:val="00A169CF"/>
    <w:rsid w:val="00AC3EC0"/>
    <w:rsid w:val="00AE0851"/>
    <w:rsid w:val="00B13C43"/>
    <w:rsid w:val="00B817C3"/>
    <w:rsid w:val="00B97A71"/>
    <w:rsid w:val="00BA39D8"/>
    <w:rsid w:val="00BB1CFE"/>
    <w:rsid w:val="00BD1C6F"/>
    <w:rsid w:val="00C22BC5"/>
    <w:rsid w:val="00C603D2"/>
    <w:rsid w:val="00D430CE"/>
    <w:rsid w:val="00DC4EE7"/>
    <w:rsid w:val="00E91302"/>
    <w:rsid w:val="00ED12B1"/>
    <w:rsid w:val="00ED1BF1"/>
    <w:rsid w:val="00ED7306"/>
    <w:rsid w:val="00F455CC"/>
    <w:rsid w:val="00F54576"/>
    <w:rsid w:val="00F847AA"/>
    <w:rsid w:val="00FA0138"/>
    <w:rsid w:val="00FB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name w:val="a"/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name w:val="a0"/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name w:val="a1"/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22BC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BC5"/>
  </w:style>
  <w:style w:type="character" w:styleId="PageNumber">
    <w:name w:val="page number"/>
    <w:basedOn w:val="DefaultParagraphFont"/>
    <w:uiPriority w:val="99"/>
    <w:semiHidden/>
    <w:unhideWhenUsed/>
    <w:rsid w:val="00C22BC5"/>
  </w:style>
  <w:style w:type="character" w:styleId="LineNumber">
    <w:name w:val="line number"/>
    <w:basedOn w:val="DefaultParagraphFont"/>
    <w:uiPriority w:val="99"/>
    <w:semiHidden/>
    <w:unhideWhenUsed/>
    <w:rsid w:val="003A06DE"/>
  </w:style>
  <w:style w:type="paragraph" w:styleId="NormalWeb">
    <w:name w:val="Normal (Web)"/>
    <w:basedOn w:val="Normal"/>
    <w:uiPriority w:val="99"/>
    <w:semiHidden/>
    <w:unhideWhenUsed/>
    <w:rsid w:val="00B13C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8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8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name w:val="a"/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name w:val="a0"/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name w:val="a1"/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22BC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BC5"/>
  </w:style>
  <w:style w:type="character" w:styleId="PageNumber">
    <w:name w:val="page number"/>
    <w:basedOn w:val="DefaultParagraphFont"/>
    <w:uiPriority w:val="99"/>
    <w:semiHidden/>
    <w:unhideWhenUsed/>
    <w:rsid w:val="00C22BC5"/>
  </w:style>
  <w:style w:type="character" w:styleId="LineNumber">
    <w:name w:val="line number"/>
    <w:basedOn w:val="DefaultParagraphFont"/>
    <w:uiPriority w:val="99"/>
    <w:semiHidden/>
    <w:unhideWhenUsed/>
    <w:rsid w:val="003A06DE"/>
  </w:style>
  <w:style w:type="paragraph" w:styleId="NormalWeb">
    <w:name w:val="Normal (Web)"/>
    <w:basedOn w:val="Normal"/>
    <w:uiPriority w:val="99"/>
    <w:semiHidden/>
    <w:unhideWhenUsed/>
    <w:rsid w:val="00B13C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8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8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411</Words>
  <Characters>238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3G_AAI_Insert_Comma_Before_Refcitation</cp:lastModifiedBy>
  <cp:revision>37</cp:revision>
  <dcterms:created xsi:type="dcterms:W3CDTF">2024-12-28T20:32:00Z</dcterms:created>
  <dcterms:modified xsi:type="dcterms:W3CDTF">2025-03-25T10:17:00Z</dcterms:modified>
</cp:coreProperties>
</file>